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BC57D" w14:textId="1B9C00D9" w:rsidR="00EF0A27" w:rsidRPr="00EF0A27" w:rsidRDefault="00EF0A27" w:rsidP="00EF0A27">
      <w:pPr>
        <w:keepNext/>
        <w:spacing w:before="0" w:after="200" w:line="360" w:lineRule="auto"/>
        <w:rPr>
          <w:rFonts w:eastAsia="Calibri" w:cs="Arial"/>
          <w:b/>
          <w:bCs/>
        </w:rPr>
      </w:pPr>
      <w:r w:rsidRPr="00EF0A27">
        <w:rPr>
          <w:rFonts w:eastAsiaTheme="majorEastAsia" w:cstheme="majorBidi"/>
          <w:b/>
          <w:bCs/>
          <w:szCs w:val="26"/>
        </w:rPr>
        <w:t xml:space="preserve">Table </w:t>
      </w:r>
      <w:r>
        <w:rPr>
          <w:rFonts w:eastAsiaTheme="majorEastAsia" w:cstheme="majorBidi"/>
          <w:b/>
          <w:bCs/>
          <w:szCs w:val="26"/>
        </w:rPr>
        <w:t>1</w:t>
      </w:r>
      <w:r w:rsidRPr="00EF0A27">
        <w:rPr>
          <w:rFonts w:eastAsiaTheme="majorEastAsia" w:cstheme="majorBidi"/>
          <w:b/>
          <w:bCs/>
          <w:szCs w:val="26"/>
        </w:rPr>
        <w:t>.</w:t>
      </w:r>
      <w:r w:rsidRPr="00EF0A27">
        <w:rPr>
          <w:rFonts w:eastAsia="Calibri" w:cs="Arial"/>
          <w:b/>
          <w:bCs/>
        </w:rPr>
        <w:t xml:space="preserve"> </w:t>
      </w:r>
      <w:r w:rsidR="00B36FF0">
        <w:rPr>
          <w:rFonts w:eastAsia="Calibri" w:cs="Arial"/>
          <w:b/>
          <w:bCs/>
        </w:rPr>
        <w:t xml:space="preserve">Coding framework </w:t>
      </w:r>
      <w:r w:rsidR="002A5D77">
        <w:rPr>
          <w:rFonts w:eastAsia="Calibri" w:cs="Arial"/>
          <w:b/>
          <w:bCs/>
        </w:rPr>
        <w:t>-</w:t>
      </w:r>
      <w:r w:rsidR="00843714">
        <w:rPr>
          <w:rFonts w:eastAsia="Calibri" w:cs="Arial"/>
          <w:b/>
          <w:bCs/>
        </w:rPr>
        <w:t xml:space="preserve"> </w:t>
      </w:r>
      <w:r w:rsidRPr="00EF0A27">
        <w:rPr>
          <w:rFonts w:eastAsia="Calibri" w:cs="Arial"/>
          <w:b/>
          <w:bCs/>
        </w:rPr>
        <w:t xml:space="preserve">barriers and facilitators to implementation of the CURE </w:t>
      </w:r>
      <w:r>
        <w:rPr>
          <w:rFonts w:eastAsia="Calibri" w:cs="Arial"/>
          <w:b/>
          <w:bCs/>
        </w:rPr>
        <w:t xml:space="preserve">project </w:t>
      </w:r>
      <w:r w:rsidR="00DD5BD9">
        <w:rPr>
          <w:rFonts w:eastAsia="Calibri" w:cs="Arial"/>
          <w:b/>
          <w:bCs/>
        </w:rPr>
        <w:t>pilot.</w:t>
      </w:r>
    </w:p>
    <w:tbl>
      <w:tblPr>
        <w:tblStyle w:val="TableGrid1"/>
        <w:tblW w:w="0" w:type="auto"/>
        <w:tblInd w:w="0" w:type="dxa"/>
        <w:tblBorders>
          <w:insideV w:val="none" w:sz="0" w:space="0" w:color="auto"/>
        </w:tblBorders>
        <w:tblCellMar>
          <w:left w:w="85" w:type="dxa"/>
        </w:tblCellMar>
        <w:tblLook w:val="04A0" w:firstRow="1" w:lastRow="0" w:firstColumn="1" w:lastColumn="0" w:noHBand="0" w:noVBand="1"/>
      </w:tblPr>
      <w:tblGrid>
        <w:gridCol w:w="1775"/>
        <w:gridCol w:w="2001"/>
        <w:gridCol w:w="2382"/>
        <w:gridCol w:w="2756"/>
        <w:gridCol w:w="2595"/>
        <w:gridCol w:w="2449"/>
      </w:tblGrid>
      <w:tr w:rsidR="005458C1" w:rsidRPr="00EF0A27" w14:paraId="06CBC76E" w14:textId="77777777" w:rsidTr="00DE545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7CD35BE1" w14:textId="1365F715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COM-B Domain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hideMark/>
          </w:tcPr>
          <w:p w14:paraId="1F0458D4" w14:textId="6B782FEC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</w:rPr>
            </w:pPr>
            <w:r w:rsidRPr="00EF0A27">
              <w:rPr>
                <w:rFonts w:cs="Arial"/>
                <w:b/>
                <w:bCs/>
              </w:rPr>
              <w:t>TDF Domain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2A7D25DF" w14:textId="5BFC687F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Sub-theme</w:t>
            </w: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hideMark/>
          </w:tcPr>
          <w:p w14:paraId="04D07FC8" w14:textId="3C5BD813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</w:rPr>
            </w:pPr>
            <w:r w:rsidRPr="00EF0A27">
              <w:rPr>
                <w:rFonts w:cs="Arial"/>
                <w:b/>
                <w:bCs/>
              </w:rPr>
              <w:t>Barrier</w:t>
            </w: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hideMark/>
          </w:tcPr>
          <w:p w14:paraId="4DC2C910" w14:textId="77777777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</w:rPr>
            </w:pPr>
            <w:r w:rsidRPr="00EF0A27">
              <w:rPr>
                <w:rFonts w:cs="Arial"/>
                <w:b/>
                <w:bCs/>
              </w:rPr>
              <w:t>Facilitator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hideMark/>
          </w:tcPr>
          <w:p w14:paraId="44A84780" w14:textId="77777777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</w:rPr>
            </w:pPr>
            <w:r w:rsidRPr="00EF0A27">
              <w:rPr>
                <w:rFonts w:cs="Arial"/>
                <w:b/>
                <w:bCs/>
              </w:rPr>
              <w:t>Mixed barrier/facilitator</w:t>
            </w:r>
          </w:p>
        </w:tc>
      </w:tr>
      <w:tr w:rsidR="005458C1" w:rsidRPr="00EF0A27" w14:paraId="333BCA3D" w14:textId="77777777" w:rsidTr="00DE545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351493E" w14:textId="60D4304D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Opportunity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073BF9D" w14:textId="77777777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49FF6D6" w14:textId="77777777" w:rsidR="00E05BEC" w:rsidRPr="00EF0A27" w:rsidRDefault="00E05BEC" w:rsidP="002C7018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38AEB83" w14:textId="403D2422" w:rsidR="00E05BEC" w:rsidRPr="00EF0A27" w:rsidRDefault="00E05BEC" w:rsidP="002C7018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379D5A3" w14:textId="77777777" w:rsidR="00E05BEC" w:rsidRPr="00EF0A27" w:rsidRDefault="00E05BEC" w:rsidP="002C7018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40587EA" w14:textId="77777777" w:rsidR="00E05BEC" w:rsidRPr="00EF0A27" w:rsidRDefault="00E05BEC" w:rsidP="002C7018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</w:tr>
      <w:tr w:rsidR="005458C1" w:rsidRPr="00EF0A27" w14:paraId="34E87C38" w14:textId="77777777" w:rsidTr="00DE545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8DDA9" w14:textId="0AC8EED4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hysical Opportunity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E76D7" w14:textId="08725C3A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  <w:color w:val="000000"/>
              </w:rPr>
            </w:pPr>
            <w:r w:rsidRPr="00EF0A27">
              <w:rPr>
                <w:rFonts w:cs="Arial"/>
                <w:b/>
                <w:bCs/>
                <w:color w:val="000000"/>
              </w:rPr>
              <w:t>Environmental Context and Resources</w:t>
            </w:r>
          </w:p>
          <w:p w14:paraId="0A11F292" w14:textId="77777777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A9D0E" w14:textId="26253F93" w:rsidR="00E05BEC" w:rsidRPr="00EF0A27" w:rsidRDefault="00F40636" w:rsidP="002C7018">
            <w:pPr>
              <w:spacing w:before="0" w:line="240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t xml:space="preserve">Integration with the </w:t>
            </w:r>
            <w:r w:rsidR="005468FC">
              <w:rPr>
                <w:rFonts w:cs="Arial"/>
              </w:rPr>
              <w:t>w</w:t>
            </w:r>
            <w:r w:rsidR="00E05BEC">
              <w:rPr>
                <w:rFonts w:cs="Arial"/>
              </w:rPr>
              <w:t xml:space="preserve">ider </w:t>
            </w:r>
            <w:r w:rsidR="005468FC">
              <w:rPr>
                <w:rFonts w:cs="Arial"/>
              </w:rPr>
              <w:t>h</w:t>
            </w:r>
            <w:r w:rsidR="00E05BEC">
              <w:rPr>
                <w:rFonts w:cs="Arial"/>
              </w:rPr>
              <w:t>ealthcare context</w:t>
            </w: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93840F" w14:textId="346A68FE" w:rsidR="00E05BEC" w:rsidRPr="00EF0A27" w:rsidRDefault="00E05BEC" w:rsidP="002C7018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rFonts w:cs="Arial"/>
              </w:rPr>
            </w:pPr>
            <w:r w:rsidRPr="00EF0A27">
              <w:rPr>
                <w:rFonts w:cs="Arial"/>
              </w:rPr>
              <w:t>Variability in post-discharge support</w:t>
            </w:r>
          </w:p>
          <w:p w14:paraId="4F3E160E" w14:textId="77777777" w:rsidR="00E05BEC" w:rsidRPr="00EF0A27" w:rsidRDefault="00E05BEC" w:rsidP="002C7018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rFonts w:cs="Arial"/>
              </w:rPr>
            </w:pPr>
            <w:r w:rsidRPr="00EF0A27">
              <w:rPr>
                <w:rFonts w:cs="Arial"/>
              </w:rPr>
              <w:t>Integration with Primary care and external organisations</w:t>
            </w:r>
          </w:p>
          <w:p w14:paraId="4AA3F5C5" w14:textId="51AA3125" w:rsidR="00E05BEC" w:rsidRPr="00EF0A27" w:rsidRDefault="00E05BEC" w:rsidP="002C7018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B227B" w14:textId="77777777" w:rsidR="00E05BEC" w:rsidRPr="00EF0A27" w:rsidRDefault="00E05BEC" w:rsidP="002C7018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4B4A6" w14:textId="77777777" w:rsidR="003D4ECE" w:rsidRPr="003D4ECE" w:rsidRDefault="003D4ECE" w:rsidP="003D4ECE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rFonts w:cs="Arial"/>
              </w:rPr>
            </w:pPr>
            <w:r w:rsidRPr="003D4ECE">
              <w:rPr>
                <w:rFonts w:cs="Arial"/>
              </w:rPr>
              <w:t>Funding for all stages of support</w:t>
            </w:r>
          </w:p>
          <w:p w14:paraId="648A9E51" w14:textId="77777777" w:rsidR="00E05BEC" w:rsidRPr="00EF0A27" w:rsidRDefault="00E05BEC" w:rsidP="002C7018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</w:tr>
      <w:tr w:rsidR="005458C1" w:rsidRPr="00EF0A27" w14:paraId="11D5BDAB" w14:textId="77777777" w:rsidTr="00DE545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F9090" w14:textId="77777777" w:rsidR="00E05BEC" w:rsidRDefault="00E05BEC" w:rsidP="002C7018">
            <w:pPr>
              <w:spacing w:before="0" w:line="240" w:lineRule="auto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99038" w14:textId="77777777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E9F1E" w14:textId="4FD90824" w:rsidR="00E05BEC" w:rsidRDefault="00FE07E4" w:rsidP="002C7018">
            <w:pPr>
              <w:spacing w:before="0" w:line="240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t xml:space="preserve">Staffing </w:t>
            </w:r>
            <w:r w:rsidR="005468FC">
              <w:rPr>
                <w:rFonts w:cs="Arial"/>
              </w:rPr>
              <w:t>r</w:t>
            </w:r>
            <w:r>
              <w:rPr>
                <w:rFonts w:cs="Arial"/>
              </w:rPr>
              <w:t>esources</w:t>
            </w: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B1597" w14:textId="77777777" w:rsidR="00E05BEC" w:rsidRPr="00EF0A27" w:rsidRDefault="00E05BEC" w:rsidP="004E1190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83DF1" w14:textId="58B5384B" w:rsidR="00E05BEC" w:rsidRPr="00031FFD" w:rsidRDefault="00031FFD" w:rsidP="00031FFD">
            <w:pPr>
              <w:pStyle w:val="ListParagraph"/>
              <w:numPr>
                <w:ilvl w:val="0"/>
                <w:numId w:val="2"/>
              </w:numPr>
              <w:spacing w:before="0" w:line="240" w:lineRule="auto"/>
              <w:rPr>
                <w:rFonts w:cs="Arial"/>
              </w:rPr>
            </w:pPr>
            <w:r w:rsidRPr="00031FFD">
              <w:rPr>
                <w:rFonts w:cs="Arial"/>
              </w:rPr>
              <w:t>Leadership in planning and oversight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6CE70" w14:textId="77777777" w:rsidR="00BB4837" w:rsidRPr="00EF0A27" w:rsidRDefault="00BB4837" w:rsidP="002C7018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rFonts w:cs="Arial"/>
              </w:rPr>
            </w:pPr>
            <w:r w:rsidRPr="00EF0A27">
              <w:rPr>
                <w:rFonts w:cs="Arial"/>
              </w:rPr>
              <w:t>Staffing Resources</w:t>
            </w:r>
          </w:p>
          <w:p w14:paraId="7CACF23B" w14:textId="77777777" w:rsidR="00E05BEC" w:rsidRPr="00EF0A27" w:rsidRDefault="00E05BEC" w:rsidP="004E5924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rFonts w:cs="Arial"/>
              </w:rPr>
            </w:pPr>
          </w:p>
        </w:tc>
      </w:tr>
      <w:tr w:rsidR="005458C1" w:rsidRPr="00EF0A27" w14:paraId="764CE252" w14:textId="77777777" w:rsidTr="00DE545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5D41F" w14:textId="176BEE7F" w:rsidR="00E05BEC" w:rsidRDefault="00E05BEC" w:rsidP="002C7018">
            <w:pPr>
              <w:spacing w:before="0" w:line="240" w:lineRule="auto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79F20" w14:textId="77777777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05DD4" w14:textId="22A93D87" w:rsidR="00E05BEC" w:rsidRPr="00342B57" w:rsidRDefault="00E05BEC" w:rsidP="002C7018">
            <w:pPr>
              <w:spacing w:before="0" w:line="240" w:lineRule="auto"/>
              <w:contextualSpacing/>
              <w:rPr>
                <w:rFonts w:cs="Arial"/>
              </w:rPr>
            </w:pPr>
            <w:r w:rsidRPr="00342B57">
              <w:rPr>
                <w:rFonts w:cs="Arial"/>
                <w:color w:val="000000"/>
              </w:rPr>
              <w:t>Secondary care context</w:t>
            </w: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C1533" w14:textId="3A210D2B" w:rsidR="00B834B3" w:rsidRDefault="00B834B3" w:rsidP="002C7018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rFonts w:cs="Arial"/>
              </w:rPr>
            </w:pPr>
            <w:r w:rsidRPr="00EF0A27">
              <w:rPr>
                <w:rFonts w:cs="Arial"/>
              </w:rPr>
              <w:t>Time pressures</w:t>
            </w:r>
          </w:p>
          <w:p w14:paraId="080EDFBD" w14:textId="77777777" w:rsidR="00A9654A" w:rsidRPr="00A9654A" w:rsidRDefault="00A9654A" w:rsidP="00A9654A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rFonts w:cs="Arial"/>
              </w:rPr>
            </w:pPr>
            <w:r w:rsidRPr="00A9654A">
              <w:rPr>
                <w:rFonts w:cs="Arial"/>
              </w:rPr>
              <w:t>Access to pharmaceuticals</w:t>
            </w:r>
          </w:p>
          <w:p w14:paraId="3DAA040B" w14:textId="77777777" w:rsidR="00A9654A" w:rsidRPr="00A9654A" w:rsidRDefault="00A9654A" w:rsidP="00A9654A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rFonts w:cs="Arial"/>
              </w:rPr>
            </w:pPr>
            <w:r w:rsidRPr="00A9654A">
              <w:rPr>
                <w:rFonts w:cs="Arial"/>
              </w:rPr>
              <w:t>Office resources for delivery staff</w:t>
            </w:r>
          </w:p>
          <w:p w14:paraId="70CC4144" w14:textId="77777777" w:rsidR="00E05BEC" w:rsidRPr="00FE07E4" w:rsidRDefault="00E05BEC" w:rsidP="00FE07E4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80A00" w14:textId="77777777" w:rsidR="003D4ECE" w:rsidRPr="003D4ECE" w:rsidRDefault="003D4ECE" w:rsidP="003D4ECE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rFonts w:cs="Arial"/>
              </w:rPr>
            </w:pPr>
            <w:r w:rsidRPr="003D4ECE">
              <w:rPr>
                <w:rFonts w:cs="Arial"/>
              </w:rPr>
              <w:t>Data storage systems</w:t>
            </w:r>
          </w:p>
          <w:p w14:paraId="66F0B0D5" w14:textId="77777777" w:rsidR="00E05BEC" w:rsidRPr="00EF0A27" w:rsidRDefault="00E05BEC" w:rsidP="002C7018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97F4C" w14:textId="77777777" w:rsidR="00B834B3" w:rsidRDefault="00B834B3" w:rsidP="002C7018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rFonts w:cs="Arial"/>
              </w:rPr>
            </w:pPr>
            <w:r w:rsidRPr="00EF0A27">
              <w:rPr>
                <w:rFonts w:cs="Arial"/>
              </w:rPr>
              <w:t>Delivery environment</w:t>
            </w:r>
          </w:p>
          <w:p w14:paraId="3ABCC135" w14:textId="77777777" w:rsidR="00E05BEC" w:rsidRPr="00EF0A27" w:rsidRDefault="00E05BEC" w:rsidP="002C7018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</w:tr>
      <w:tr w:rsidR="00FE07E4" w:rsidRPr="00EF0A27" w14:paraId="35B5AEF9" w14:textId="77777777" w:rsidTr="00DE545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A682A" w14:textId="77777777" w:rsidR="00FE07E4" w:rsidRDefault="00FE07E4" w:rsidP="002C7018">
            <w:pPr>
              <w:spacing w:before="0" w:line="240" w:lineRule="auto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AD86B" w14:textId="77777777" w:rsidR="00FE07E4" w:rsidRPr="00EF0A27" w:rsidRDefault="00FE07E4" w:rsidP="002C7018">
            <w:pPr>
              <w:spacing w:before="0" w:line="240" w:lineRule="auto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3EAF2" w14:textId="77777777" w:rsidR="004E5924" w:rsidRPr="00EF0A27" w:rsidRDefault="004E5924" w:rsidP="004E5924">
            <w:pPr>
              <w:spacing w:before="0" w:line="240" w:lineRule="auto"/>
              <w:contextualSpacing/>
              <w:rPr>
                <w:rFonts w:cs="Arial"/>
              </w:rPr>
            </w:pPr>
            <w:r w:rsidRPr="00EF0A27">
              <w:rPr>
                <w:rFonts w:cs="Arial"/>
              </w:rPr>
              <w:t>Availability of CURE related knowledge and training.</w:t>
            </w:r>
          </w:p>
          <w:p w14:paraId="237D4D73" w14:textId="77777777" w:rsidR="00FE07E4" w:rsidRPr="00342B57" w:rsidRDefault="00FE07E4" w:rsidP="002C7018">
            <w:pPr>
              <w:spacing w:before="0" w:line="240" w:lineRule="auto"/>
              <w:contextualSpacing/>
              <w:rPr>
                <w:rFonts w:cs="Arial"/>
                <w:color w:val="000000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00AF" w14:textId="77777777" w:rsidR="00FE07E4" w:rsidRPr="00EF0A27" w:rsidRDefault="00FE07E4" w:rsidP="004E5924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3ED20" w14:textId="77777777" w:rsidR="00FE07E4" w:rsidRPr="003D4ECE" w:rsidRDefault="00FE07E4" w:rsidP="004E5924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CBD43" w14:textId="39E185B0" w:rsidR="00FE07E4" w:rsidRPr="009F0C8C" w:rsidRDefault="004E5924" w:rsidP="009F0C8C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rFonts w:cs="Arial"/>
              </w:rPr>
            </w:pPr>
            <w:r w:rsidRPr="00EF0A27">
              <w:rPr>
                <w:rFonts w:cs="Arial"/>
              </w:rPr>
              <w:t>Availability of CURE related knowledge and training.</w:t>
            </w:r>
          </w:p>
        </w:tc>
      </w:tr>
      <w:tr w:rsidR="00FE07E4" w:rsidRPr="00EF0A27" w14:paraId="2CBA2A46" w14:textId="77777777" w:rsidTr="00DE545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D18CE" w14:textId="77777777" w:rsidR="00FE07E4" w:rsidRDefault="00FE07E4" w:rsidP="002C7018">
            <w:pPr>
              <w:spacing w:before="0" w:line="240" w:lineRule="auto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D8F06" w14:textId="77777777" w:rsidR="00FE07E4" w:rsidRPr="00EF0A27" w:rsidRDefault="00FE07E4" w:rsidP="002C7018">
            <w:pPr>
              <w:spacing w:before="0" w:line="240" w:lineRule="auto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C03A8" w14:textId="77777777" w:rsidR="004E5924" w:rsidRPr="00EF0A27" w:rsidRDefault="004E5924" w:rsidP="004E5924">
            <w:pPr>
              <w:spacing w:before="0" w:line="240" w:lineRule="auto"/>
              <w:contextualSpacing/>
              <w:rPr>
                <w:rFonts w:cs="Arial"/>
              </w:rPr>
            </w:pPr>
            <w:r w:rsidRPr="00EF0A27">
              <w:rPr>
                <w:rFonts w:cs="Arial"/>
              </w:rPr>
              <w:t>CURE Branding</w:t>
            </w:r>
          </w:p>
          <w:p w14:paraId="42049A25" w14:textId="77777777" w:rsidR="00FE07E4" w:rsidRPr="00342B57" w:rsidRDefault="00FE07E4" w:rsidP="002C7018">
            <w:pPr>
              <w:spacing w:before="0" w:line="240" w:lineRule="auto"/>
              <w:contextualSpacing/>
              <w:rPr>
                <w:rFonts w:cs="Arial"/>
                <w:color w:val="000000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A436D" w14:textId="77777777" w:rsidR="00FE07E4" w:rsidRPr="00EF0A27" w:rsidRDefault="00FE07E4" w:rsidP="004E5924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97919" w14:textId="7A805F85" w:rsidR="00FE07E4" w:rsidRPr="003D4ECE" w:rsidRDefault="004E5924" w:rsidP="003D4ECE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t>Cure Branding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79F61" w14:textId="77777777" w:rsidR="00FE07E4" w:rsidRPr="00EF0A27" w:rsidRDefault="00FE07E4" w:rsidP="004E5924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</w:tr>
      <w:tr w:rsidR="00FE07E4" w:rsidRPr="00EF0A27" w14:paraId="27771778" w14:textId="77777777" w:rsidTr="00DE545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4241C" w14:textId="77777777" w:rsidR="00FE07E4" w:rsidRDefault="00FE07E4" w:rsidP="002C7018">
            <w:pPr>
              <w:spacing w:before="0" w:line="240" w:lineRule="auto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A1EA9" w14:textId="77777777" w:rsidR="00FE07E4" w:rsidRPr="00EF0A27" w:rsidRDefault="00FE07E4" w:rsidP="002C7018">
            <w:pPr>
              <w:spacing w:before="0" w:line="240" w:lineRule="auto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E8A1E" w14:textId="4631D31A" w:rsidR="004E5924" w:rsidRPr="00EB2094" w:rsidRDefault="004E5924" w:rsidP="004E5924">
            <w:pPr>
              <w:spacing w:before="0" w:line="240" w:lineRule="auto"/>
              <w:contextualSpacing/>
              <w:rPr>
                <w:rFonts w:cs="Arial"/>
              </w:rPr>
            </w:pPr>
            <w:r w:rsidRPr="00EB2094">
              <w:rPr>
                <w:rFonts w:cs="Arial"/>
              </w:rPr>
              <w:t>Flexibility of service</w:t>
            </w:r>
            <w:r>
              <w:rPr>
                <w:rFonts w:cs="Arial"/>
              </w:rPr>
              <w:t xml:space="preserve"> spec</w:t>
            </w:r>
            <w:r w:rsidR="006422C4">
              <w:rPr>
                <w:rFonts w:cs="Arial"/>
              </w:rPr>
              <w:t>ification</w:t>
            </w:r>
          </w:p>
          <w:p w14:paraId="04A72718" w14:textId="77777777" w:rsidR="00FE07E4" w:rsidRPr="00342B57" w:rsidRDefault="00FE07E4" w:rsidP="002C7018">
            <w:pPr>
              <w:spacing w:before="0" w:line="240" w:lineRule="auto"/>
              <w:contextualSpacing/>
              <w:rPr>
                <w:rFonts w:cs="Arial"/>
                <w:color w:val="000000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37433" w14:textId="77777777" w:rsidR="00FE07E4" w:rsidRPr="00EF0A27" w:rsidRDefault="00FE07E4" w:rsidP="004E5924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D9003" w14:textId="02BC139A" w:rsidR="00FE07E4" w:rsidRPr="009F2875" w:rsidRDefault="004E5924" w:rsidP="009F2875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rFonts w:cs="Arial"/>
              </w:rPr>
            </w:pPr>
            <w:r w:rsidRPr="00EB2094">
              <w:rPr>
                <w:rFonts w:cs="Arial"/>
              </w:rPr>
              <w:t>Flexibility of service</w:t>
            </w:r>
            <w:r>
              <w:rPr>
                <w:rFonts w:cs="Arial"/>
              </w:rPr>
              <w:t xml:space="preserve"> spec</w:t>
            </w:r>
            <w:r w:rsidR="006422C4">
              <w:rPr>
                <w:rFonts w:cs="Arial"/>
              </w:rPr>
              <w:t>ification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A8182" w14:textId="77777777" w:rsidR="00FE07E4" w:rsidRPr="00EF0A27" w:rsidRDefault="00FE07E4" w:rsidP="004E5924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</w:tr>
      <w:tr w:rsidR="00FE07E4" w:rsidRPr="00EF0A27" w14:paraId="40F35454" w14:textId="77777777" w:rsidTr="00DE545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726EA" w14:textId="77777777" w:rsidR="00FE07E4" w:rsidRDefault="00FE07E4" w:rsidP="002C7018">
            <w:pPr>
              <w:spacing w:before="0" w:line="240" w:lineRule="auto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CC896" w14:textId="77777777" w:rsidR="00FE07E4" w:rsidRPr="00EF0A27" w:rsidRDefault="00FE07E4" w:rsidP="002C7018">
            <w:pPr>
              <w:spacing w:before="0" w:line="240" w:lineRule="auto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7D359" w14:textId="77777777" w:rsidR="00FE07E4" w:rsidRPr="00342B57" w:rsidRDefault="00FE07E4" w:rsidP="002C7018">
            <w:pPr>
              <w:spacing w:before="0" w:line="240" w:lineRule="auto"/>
              <w:contextualSpacing/>
              <w:rPr>
                <w:rFonts w:cs="Arial"/>
                <w:color w:val="000000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3C14B" w14:textId="77777777" w:rsidR="00FE07E4" w:rsidRPr="00EF0A27" w:rsidRDefault="00FE07E4" w:rsidP="009F0C8C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B2A6A" w14:textId="77777777" w:rsidR="00FE07E4" w:rsidRPr="003D4ECE" w:rsidRDefault="00FE07E4" w:rsidP="009F0C8C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73259" w14:textId="77777777" w:rsidR="00FE07E4" w:rsidRPr="00EF0A27" w:rsidRDefault="00FE07E4" w:rsidP="009F0C8C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</w:tr>
      <w:tr w:rsidR="005458C1" w:rsidRPr="00EF0A27" w14:paraId="415046AB" w14:textId="77777777" w:rsidTr="00DE545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56B52" w14:textId="0E8A0E75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Social Opportunity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8D923" w14:textId="77777777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</w:rPr>
            </w:pPr>
            <w:r w:rsidRPr="009F0C8C">
              <w:rPr>
                <w:rFonts w:cs="Arial"/>
                <w:b/>
                <w:bCs/>
              </w:rPr>
              <w:t>Social Influences</w:t>
            </w:r>
          </w:p>
          <w:p w14:paraId="72131A3A" w14:textId="77777777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36693" w14:textId="7751D0FF" w:rsidR="00E05BEC" w:rsidRPr="00EF0A27" w:rsidRDefault="004E1190" w:rsidP="004E1190">
            <w:pPr>
              <w:spacing w:before="0" w:line="240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t>Peer Support</w:t>
            </w: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22392" w14:textId="49C0361D" w:rsidR="00E05BEC" w:rsidRPr="00EF0A27" w:rsidRDefault="00E05BEC" w:rsidP="004E1190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08BF9" w14:textId="77777777" w:rsidR="00E05BEC" w:rsidRDefault="00E05BEC" w:rsidP="002C7018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rFonts w:cs="Arial"/>
              </w:rPr>
            </w:pPr>
            <w:r w:rsidRPr="00EF0A27">
              <w:rPr>
                <w:rFonts w:cs="Arial"/>
              </w:rPr>
              <w:t>Peer leadership</w:t>
            </w:r>
          </w:p>
          <w:p w14:paraId="3B7B85A9" w14:textId="2D9CF6B3" w:rsidR="004322DF" w:rsidRPr="004322DF" w:rsidRDefault="004322DF" w:rsidP="004322DF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rFonts w:cs="Arial"/>
              </w:rPr>
            </w:pPr>
            <w:r w:rsidRPr="00EF0A27">
              <w:rPr>
                <w:rFonts w:cs="Arial"/>
              </w:rPr>
              <w:t>Teamwork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37446" w14:textId="77777777" w:rsidR="00E05BEC" w:rsidRPr="00EF0A27" w:rsidRDefault="00E05BEC" w:rsidP="004322DF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</w:tr>
      <w:tr w:rsidR="004E1190" w:rsidRPr="00EF0A27" w14:paraId="7EDB8176" w14:textId="77777777" w:rsidTr="00DE545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6E536" w14:textId="77777777" w:rsidR="004E1190" w:rsidRDefault="004E1190" w:rsidP="002C7018">
            <w:pPr>
              <w:spacing w:before="0"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41FD5" w14:textId="77777777" w:rsidR="004E1190" w:rsidRPr="00DE5459" w:rsidRDefault="004E1190" w:rsidP="002C7018">
            <w:pPr>
              <w:spacing w:before="0" w:line="240" w:lineRule="auto"/>
              <w:rPr>
                <w:rFonts w:cs="Arial"/>
                <w:b/>
                <w:bCs/>
                <w:highlight w:val="yellow"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618B4" w14:textId="48A75F93" w:rsidR="004E1190" w:rsidRPr="00EF0A27" w:rsidRDefault="004E1190" w:rsidP="004E1190">
            <w:pPr>
              <w:spacing w:before="0" w:line="240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t>Changing the culture around smoking cessation</w:t>
            </w: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E818F" w14:textId="6DE8D4A5" w:rsidR="004E1190" w:rsidRPr="00EF0A27" w:rsidRDefault="004E1190" w:rsidP="002C7018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rFonts w:cs="Arial"/>
              </w:rPr>
            </w:pPr>
            <w:r w:rsidRPr="00EF0A27">
              <w:rPr>
                <w:rFonts w:cs="Arial"/>
              </w:rPr>
              <w:t>Changing the culture around smoking cessation</w:t>
            </w: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D58CA" w14:textId="77777777" w:rsidR="004E1190" w:rsidRPr="00EF0A27" w:rsidRDefault="004E1190" w:rsidP="004E1190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41160" w14:textId="77777777" w:rsidR="004E1190" w:rsidRPr="00EF0A27" w:rsidRDefault="004E1190" w:rsidP="00FE07E4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</w:tr>
      <w:tr w:rsidR="005458C1" w:rsidRPr="00EF0A27" w14:paraId="66A25300" w14:textId="77777777" w:rsidTr="00DE545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C23749A" w14:textId="74DDCD21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Motivation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73CE248" w14:textId="77777777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3CB13E7" w14:textId="77777777" w:rsidR="00E05BEC" w:rsidRPr="00EF0A27" w:rsidRDefault="00E05BEC" w:rsidP="002C7018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5C1AFB0" w14:textId="37FF9A31" w:rsidR="00E05BEC" w:rsidRPr="00EF0A27" w:rsidRDefault="00E05BEC" w:rsidP="002C7018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27DAA02" w14:textId="77777777" w:rsidR="00E05BEC" w:rsidRPr="00EF0A27" w:rsidRDefault="00E05BEC" w:rsidP="002C7018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9EFFBF9" w14:textId="77777777" w:rsidR="00E05BEC" w:rsidRPr="00EF0A27" w:rsidRDefault="00E05BEC" w:rsidP="002C7018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</w:tr>
      <w:tr w:rsidR="005458C1" w:rsidRPr="00EF0A27" w14:paraId="7E5C2730" w14:textId="77777777" w:rsidTr="00DE545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21E92" w14:textId="37AC877B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Reflective Motivation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22E4F" w14:textId="2D1581D2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</w:rPr>
            </w:pPr>
            <w:r w:rsidRPr="009F0C8C">
              <w:rPr>
                <w:rFonts w:cs="Arial"/>
                <w:b/>
                <w:bCs/>
              </w:rPr>
              <w:t>Goals</w:t>
            </w:r>
          </w:p>
          <w:p w14:paraId="46E76EDB" w14:textId="77777777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2C3A4" w14:textId="77777777" w:rsidR="00E05BEC" w:rsidRPr="00EF0A27" w:rsidRDefault="00E05BEC" w:rsidP="002C7018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949F73" w14:textId="588F4339" w:rsidR="00E05BEC" w:rsidRPr="00EF0A27" w:rsidRDefault="00E05BEC" w:rsidP="002C7018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rFonts w:cs="Arial"/>
              </w:rPr>
            </w:pPr>
            <w:r w:rsidRPr="00EF0A27">
              <w:rPr>
                <w:rFonts w:cs="Arial"/>
              </w:rPr>
              <w:t>Managing competing goals and priorities</w:t>
            </w:r>
          </w:p>
          <w:p w14:paraId="5BB5DB16" w14:textId="77777777" w:rsidR="00E05BEC" w:rsidRPr="00EF0A27" w:rsidRDefault="00E05BEC" w:rsidP="002C7018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rFonts w:cs="Arial"/>
              </w:rPr>
            </w:pPr>
            <w:r w:rsidRPr="00EF0A27">
              <w:rPr>
                <w:rFonts w:cs="Arial"/>
              </w:rPr>
              <w:t>Identifying and evaluating CURE outcomes</w:t>
            </w: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2D2CD" w14:textId="77777777" w:rsidR="00E05BEC" w:rsidRPr="009F0C8C" w:rsidRDefault="00E05BEC" w:rsidP="002C7018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rFonts w:cs="Arial"/>
              </w:rPr>
            </w:pPr>
            <w:r w:rsidRPr="009F0C8C">
              <w:rPr>
                <w:rFonts w:cs="Arial"/>
              </w:rPr>
              <w:t>Adhering to a CURE service specification</w:t>
            </w:r>
          </w:p>
          <w:p w14:paraId="037DED53" w14:textId="77777777" w:rsidR="00E05BEC" w:rsidRPr="00EF0A27" w:rsidRDefault="00E05BEC" w:rsidP="002C7018">
            <w:pPr>
              <w:spacing w:before="0" w:line="240" w:lineRule="auto"/>
              <w:rPr>
                <w:rFonts w:cs="Arial"/>
              </w:rPr>
            </w:pP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63D61" w14:textId="77777777" w:rsidR="00E05BEC" w:rsidRPr="00EF0A27" w:rsidRDefault="00E05BEC" w:rsidP="002C7018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rFonts w:cs="Arial"/>
              </w:rPr>
            </w:pPr>
            <w:r w:rsidRPr="00EF0A27">
              <w:rPr>
                <w:rFonts w:cs="Arial"/>
              </w:rPr>
              <w:t>Promoting CURE</w:t>
            </w:r>
          </w:p>
          <w:p w14:paraId="376D7CDE" w14:textId="77777777" w:rsidR="00E05BEC" w:rsidRPr="00EF0A27" w:rsidRDefault="00E05BEC" w:rsidP="002C7018">
            <w:pPr>
              <w:spacing w:before="0" w:line="240" w:lineRule="auto"/>
              <w:rPr>
                <w:rFonts w:cs="Arial"/>
              </w:rPr>
            </w:pPr>
          </w:p>
        </w:tc>
      </w:tr>
      <w:tr w:rsidR="005458C1" w:rsidRPr="00EF0A27" w14:paraId="5881F664" w14:textId="77777777" w:rsidTr="00DE545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92318" w14:textId="77777777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854C6" w14:textId="77FBB26E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</w:rPr>
            </w:pPr>
            <w:r w:rsidRPr="00EF0A27">
              <w:rPr>
                <w:rFonts w:cs="Arial"/>
                <w:b/>
                <w:bCs/>
              </w:rPr>
              <w:t>Professional role and identity</w:t>
            </w:r>
          </w:p>
          <w:p w14:paraId="47B8FEFB" w14:textId="77777777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F9BD8" w14:textId="77777777" w:rsidR="00E05BEC" w:rsidRPr="00EF0A27" w:rsidRDefault="00E05BEC" w:rsidP="002C7018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AAEDD" w14:textId="38A61B3C" w:rsidR="00E05BEC" w:rsidRPr="00EF0A27" w:rsidRDefault="00E05BEC" w:rsidP="002C7018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DE3740" w14:textId="0AC33535" w:rsidR="00E05BEC" w:rsidRPr="00031FFD" w:rsidRDefault="00E05BEC" w:rsidP="00031FFD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rFonts w:cs="Arial"/>
              </w:rPr>
            </w:pPr>
            <w:r w:rsidRPr="00EF0A27">
              <w:rPr>
                <w:rFonts w:cs="Arial"/>
              </w:rPr>
              <w:t>Commitment to encouraging patient choice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A6664" w14:textId="77777777" w:rsidR="00E05BEC" w:rsidRPr="00EF0A27" w:rsidRDefault="00E05BEC" w:rsidP="002C7018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rFonts w:cs="Arial"/>
              </w:rPr>
            </w:pPr>
            <w:r w:rsidRPr="00EF0A27">
              <w:rPr>
                <w:rFonts w:cs="Arial"/>
              </w:rPr>
              <w:t>Professional identity</w:t>
            </w:r>
          </w:p>
          <w:p w14:paraId="163709DC" w14:textId="77777777" w:rsidR="00E05BEC" w:rsidRPr="00EF0A27" w:rsidRDefault="00E05BEC" w:rsidP="002C7018">
            <w:pPr>
              <w:spacing w:before="0" w:line="240" w:lineRule="auto"/>
              <w:rPr>
                <w:rFonts w:cs="Arial"/>
              </w:rPr>
            </w:pPr>
          </w:p>
        </w:tc>
      </w:tr>
      <w:tr w:rsidR="005458C1" w:rsidRPr="00EF0A27" w14:paraId="33AE699F" w14:textId="77777777" w:rsidTr="00DE545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D7F44" w14:textId="77777777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0B237" w14:textId="28861E97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</w:rPr>
            </w:pPr>
            <w:r w:rsidRPr="00EF0A27">
              <w:rPr>
                <w:rFonts w:cs="Arial"/>
                <w:b/>
                <w:bCs/>
              </w:rPr>
              <w:t>Beliefs about consequences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0A982" w14:textId="77777777" w:rsidR="00E05BEC" w:rsidRPr="00EF0A27" w:rsidRDefault="00E05BEC" w:rsidP="002C7018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71ADD1" w14:textId="66F6B7A9" w:rsidR="00E05BEC" w:rsidRPr="00EF0A27" w:rsidRDefault="00E05BEC" w:rsidP="002C7018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2EFC3A" w14:textId="77777777" w:rsidR="00E05BEC" w:rsidRPr="00EF0A27" w:rsidRDefault="00E05BEC" w:rsidP="002C7018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rFonts w:cs="Arial"/>
              </w:rPr>
            </w:pPr>
            <w:r w:rsidRPr="00EF0A27">
              <w:rPr>
                <w:rFonts w:cs="Arial"/>
              </w:rPr>
              <w:t>CURE improves outcomes.</w:t>
            </w:r>
          </w:p>
          <w:p w14:paraId="0C25E97F" w14:textId="228F139D" w:rsidR="00E05BEC" w:rsidRPr="00EF0A27" w:rsidRDefault="00E05BEC" w:rsidP="002C7018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rFonts w:cs="Arial"/>
              </w:rPr>
            </w:pPr>
            <w:r w:rsidRPr="00EF0A27">
              <w:rPr>
                <w:rFonts w:cs="Arial"/>
              </w:rPr>
              <w:t>Personalised support improves patient engagement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06E91" w14:textId="77777777" w:rsidR="00E05BEC" w:rsidRPr="00EF0A27" w:rsidRDefault="00E05BEC" w:rsidP="002C7018">
            <w:pPr>
              <w:spacing w:before="0" w:line="240" w:lineRule="auto"/>
              <w:rPr>
                <w:rFonts w:cs="Arial"/>
              </w:rPr>
            </w:pPr>
          </w:p>
        </w:tc>
      </w:tr>
      <w:tr w:rsidR="005458C1" w:rsidRPr="00EF0A27" w14:paraId="1E684B55" w14:textId="77777777" w:rsidTr="00DE545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7C0F8" w14:textId="4FBA242B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Automatic Motivation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16D466" w14:textId="21CE1351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</w:rPr>
            </w:pPr>
            <w:r w:rsidRPr="00EF0A27">
              <w:rPr>
                <w:rFonts w:cs="Arial"/>
                <w:b/>
                <w:bCs/>
              </w:rPr>
              <w:t>Reinforcement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C18F4" w14:textId="77777777" w:rsidR="00E05BEC" w:rsidRPr="00EF0A27" w:rsidRDefault="00E05BEC" w:rsidP="002C7018">
            <w:pPr>
              <w:spacing w:before="0" w:line="240" w:lineRule="auto"/>
              <w:rPr>
                <w:rFonts w:cs="Arial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F2C84" w14:textId="34D4B838" w:rsidR="00E05BEC" w:rsidRPr="00EF0A27" w:rsidRDefault="00E05BEC" w:rsidP="002C7018">
            <w:pPr>
              <w:spacing w:before="0" w:line="240" w:lineRule="auto"/>
              <w:rPr>
                <w:rFonts w:cs="Arial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B8729" w14:textId="77777777" w:rsidR="00E05BEC" w:rsidRPr="00EF0A27" w:rsidRDefault="00E05BEC" w:rsidP="002C7018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rFonts w:cs="Arial"/>
              </w:rPr>
            </w:pPr>
            <w:r w:rsidRPr="00EF0A27">
              <w:rPr>
                <w:rFonts w:cs="Arial"/>
              </w:rPr>
              <w:t>Reflecting on rewards of CURE involvement</w:t>
            </w:r>
          </w:p>
          <w:p w14:paraId="203D2D7A" w14:textId="77777777" w:rsidR="00E05BEC" w:rsidRPr="00EF0A27" w:rsidRDefault="00E05BEC" w:rsidP="002C7018">
            <w:pPr>
              <w:spacing w:before="0" w:line="240" w:lineRule="auto"/>
              <w:rPr>
                <w:rFonts w:cs="Arial"/>
              </w:rPr>
            </w:pP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066547" w14:textId="77777777" w:rsidR="00E05BEC" w:rsidRPr="00EF0A27" w:rsidRDefault="00E05BEC" w:rsidP="002C7018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rFonts w:cs="Arial"/>
              </w:rPr>
            </w:pPr>
            <w:r w:rsidRPr="00EF0A27">
              <w:rPr>
                <w:rFonts w:cs="Arial"/>
              </w:rPr>
              <w:t>GP Incentives to engage with CURE</w:t>
            </w:r>
          </w:p>
        </w:tc>
      </w:tr>
      <w:tr w:rsidR="005458C1" w:rsidRPr="00EF0A27" w14:paraId="4018B139" w14:textId="77777777" w:rsidTr="00DE545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03A112E" w14:textId="15B75548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Capability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21EBCFE" w14:textId="5CA93F0D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35E74B9" w14:textId="77777777" w:rsidR="00E05BEC" w:rsidRPr="00EF0A27" w:rsidRDefault="00E05BEC" w:rsidP="002C7018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0453032" w14:textId="1CA2FA06" w:rsidR="00E05BEC" w:rsidRPr="00EF0A27" w:rsidRDefault="00E05BEC" w:rsidP="002C7018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E07C549" w14:textId="4F5A778D" w:rsidR="00E05BEC" w:rsidRPr="00EF0A27" w:rsidRDefault="00E05BEC" w:rsidP="002C7018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B283226" w14:textId="77777777" w:rsidR="00E05BEC" w:rsidRPr="00EF0A27" w:rsidRDefault="00E05BEC" w:rsidP="002C7018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</w:tr>
      <w:tr w:rsidR="005458C1" w:rsidRPr="00EF0A27" w14:paraId="0535DF48" w14:textId="77777777" w:rsidTr="00DE545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EEB79" w14:textId="3797D1D4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Psychological capability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53B43F" w14:textId="41F6D67A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</w:rPr>
            </w:pPr>
            <w:r w:rsidRPr="00EF0A27">
              <w:rPr>
                <w:rFonts w:cs="Arial"/>
                <w:b/>
                <w:bCs/>
              </w:rPr>
              <w:t>Skills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09681" w14:textId="77777777" w:rsidR="00E05BEC" w:rsidRPr="00EF0A27" w:rsidRDefault="00E05BEC" w:rsidP="002C7018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694E0" w14:textId="45AA7E6B" w:rsidR="00E05BEC" w:rsidRPr="00EF0A27" w:rsidRDefault="00E05BEC" w:rsidP="002C7018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A33DD" w14:textId="77777777" w:rsidR="00E05BEC" w:rsidRPr="00EF0A27" w:rsidRDefault="00E05BEC" w:rsidP="002C7018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A45AA2" w14:textId="77777777" w:rsidR="00E05BEC" w:rsidRPr="00EF0A27" w:rsidRDefault="00E05BEC" w:rsidP="002C7018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rFonts w:cs="Arial"/>
              </w:rPr>
            </w:pPr>
            <w:r w:rsidRPr="00EF0A27">
              <w:rPr>
                <w:rFonts w:cs="Arial"/>
              </w:rPr>
              <w:t>Previous experience and skills.</w:t>
            </w:r>
          </w:p>
        </w:tc>
      </w:tr>
      <w:tr w:rsidR="005458C1" w:rsidRPr="00EF0A27" w14:paraId="4D9A510A" w14:textId="77777777" w:rsidTr="00DE545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8D7F7" w14:textId="77777777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C38C3E" w14:textId="20E5F305" w:rsidR="00E05BEC" w:rsidRPr="00EF0A27" w:rsidRDefault="00E05BEC" w:rsidP="002C7018">
            <w:pPr>
              <w:spacing w:before="0" w:line="240" w:lineRule="auto"/>
              <w:rPr>
                <w:rFonts w:cs="Arial"/>
                <w:b/>
                <w:bCs/>
              </w:rPr>
            </w:pPr>
            <w:r w:rsidRPr="00EF0A27">
              <w:rPr>
                <w:rFonts w:cs="Arial"/>
                <w:b/>
                <w:bCs/>
              </w:rPr>
              <w:t>Knowledge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2D69E" w14:textId="77777777" w:rsidR="00E05BEC" w:rsidRPr="00EF0A27" w:rsidRDefault="00E05BEC" w:rsidP="002C7018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8247B" w14:textId="6A5095E1" w:rsidR="00E05BEC" w:rsidRPr="00EF0A27" w:rsidRDefault="00E05BEC" w:rsidP="002C7018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CC4333" w14:textId="77777777" w:rsidR="00E05BEC" w:rsidRPr="00EF0A27" w:rsidRDefault="00E05BEC" w:rsidP="002C7018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rFonts w:cs="Arial"/>
              </w:rPr>
            </w:pPr>
            <w:r w:rsidRPr="00EF0A27">
              <w:rPr>
                <w:rFonts w:cs="Arial"/>
              </w:rPr>
              <w:t>Knowledge of supporting evidence.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ABE11" w14:textId="77777777" w:rsidR="00E05BEC" w:rsidRPr="00EF0A27" w:rsidRDefault="00E05BEC" w:rsidP="002C7018">
            <w:pPr>
              <w:spacing w:before="0" w:line="240" w:lineRule="auto"/>
              <w:ind w:left="720"/>
              <w:contextualSpacing/>
              <w:rPr>
                <w:rFonts w:cs="Arial"/>
              </w:rPr>
            </w:pPr>
          </w:p>
        </w:tc>
      </w:tr>
    </w:tbl>
    <w:p w14:paraId="3E2BE7E6" w14:textId="77777777" w:rsidR="00495B60" w:rsidRDefault="00495B60"/>
    <w:sectPr w:rsidR="00495B60" w:rsidSect="00EF0A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37654" w14:textId="77777777" w:rsidR="00A2371A" w:rsidRDefault="00A2371A" w:rsidP="00EF0A27">
      <w:pPr>
        <w:spacing w:before="0" w:after="0" w:line="240" w:lineRule="auto"/>
      </w:pPr>
      <w:r>
        <w:separator/>
      </w:r>
    </w:p>
  </w:endnote>
  <w:endnote w:type="continuationSeparator" w:id="0">
    <w:p w14:paraId="7EB6D650" w14:textId="77777777" w:rsidR="00A2371A" w:rsidRDefault="00A2371A" w:rsidP="00EF0A2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1C15F" w14:textId="77777777" w:rsidR="00A2371A" w:rsidRDefault="00A2371A" w:rsidP="00EF0A27">
      <w:pPr>
        <w:spacing w:before="0" w:after="0" w:line="240" w:lineRule="auto"/>
      </w:pPr>
      <w:r>
        <w:separator/>
      </w:r>
    </w:p>
  </w:footnote>
  <w:footnote w:type="continuationSeparator" w:id="0">
    <w:p w14:paraId="4966CADA" w14:textId="77777777" w:rsidR="00A2371A" w:rsidRDefault="00A2371A" w:rsidP="00EF0A27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DA06EE"/>
    <w:multiLevelType w:val="hybridMultilevel"/>
    <w:tmpl w:val="09C639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C15CD0"/>
    <w:multiLevelType w:val="hybridMultilevel"/>
    <w:tmpl w:val="BE10FF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bQwMTIyMjQzsTQytDRR0lEKTi0uzszPAymwqAUAjpmRxywAAAA="/>
  </w:docVars>
  <w:rsids>
    <w:rsidRoot w:val="00EF0A27"/>
    <w:rsid w:val="00031FFD"/>
    <w:rsid w:val="00057C0F"/>
    <w:rsid w:val="0006073D"/>
    <w:rsid w:val="0011611E"/>
    <w:rsid w:val="0023673A"/>
    <w:rsid w:val="002A49F5"/>
    <w:rsid w:val="002A5D77"/>
    <w:rsid w:val="002B2838"/>
    <w:rsid w:val="002C5009"/>
    <w:rsid w:val="002C7018"/>
    <w:rsid w:val="002D22CE"/>
    <w:rsid w:val="00342B57"/>
    <w:rsid w:val="003633DB"/>
    <w:rsid w:val="003661E1"/>
    <w:rsid w:val="003B0622"/>
    <w:rsid w:val="003D36E0"/>
    <w:rsid w:val="003D4ECE"/>
    <w:rsid w:val="004322DF"/>
    <w:rsid w:val="004408FB"/>
    <w:rsid w:val="00447050"/>
    <w:rsid w:val="00473A65"/>
    <w:rsid w:val="00495B60"/>
    <w:rsid w:val="004E1190"/>
    <w:rsid w:val="004E5924"/>
    <w:rsid w:val="005458C1"/>
    <w:rsid w:val="005468FC"/>
    <w:rsid w:val="005E509F"/>
    <w:rsid w:val="005F6EE3"/>
    <w:rsid w:val="00603F56"/>
    <w:rsid w:val="00604753"/>
    <w:rsid w:val="006165A5"/>
    <w:rsid w:val="006422C4"/>
    <w:rsid w:val="0076548A"/>
    <w:rsid w:val="007B3EE4"/>
    <w:rsid w:val="007D5145"/>
    <w:rsid w:val="00843714"/>
    <w:rsid w:val="008A5C12"/>
    <w:rsid w:val="008C0C2C"/>
    <w:rsid w:val="008D4DBD"/>
    <w:rsid w:val="0092046C"/>
    <w:rsid w:val="00946E1D"/>
    <w:rsid w:val="00976190"/>
    <w:rsid w:val="00983B25"/>
    <w:rsid w:val="009B4365"/>
    <w:rsid w:val="009C6EEB"/>
    <w:rsid w:val="009F0C8C"/>
    <w:rsid w:val="009F2875"/>
    <w:rsid w:val="00A01557"/>
    <w:rsid w:val="00A06B50"/>
    <w:rsid w:val="00A2371A"/>
    <w:rsid w:val="00A92ED5"/>
    <w:rsid w:val="00A9654A"/>
    <w:rsid w:val="00AB699D"/>
    <w:rsid w:val="00B16C88"/>
    <w:rsid w:val="00B172DC"/>
    <w:rsid w:val="00B36FF0"/>
    <w:rsid w:val="00B46809"/>
    <w:rsid w:val="00B834B3"/>
    <w:rsid w:val="00BB2E7A"/>
    <w:rsid w:val="00BB4837"/>
    <w:rsid w:val="00BD349F"/>
    <w:rsid w:val="00C01A99"/>
    <w:rsid w:val="00C13BDE"/>
    <w:rsid w:val="00C64A3C"/>
    <w:rsid w:val="00D05719"/>
    <w:rsid w:val="00D712C5"/>
    <w:rsid w:val="00DD5BD9"/>
    <w:rsid w:val="00DE5459"/>
    <w:rsid w:val="00DF0687"/>
    <w:rsid w:val="00E05BEC"/>
    <w:rsid w:val="00E73501"/>
    <w:rsid w:val="00EB2094"/>
    <w:rsid w:val="00EF0A27"/>
    <w:rsid w:val="00F40636"/>
    <w:rsid w:val="00F52025"/>
    <w:rsid w:val="00F56008"/>
    <w:rsid w:val="00F75CA3"/>
    <w:rsid w:val="00F84F67"/>
    <w:rsid w:val="00FA2E8F"/>
    <w:rsid w:val="00FD6210"/>
    <w:rsid w:val="00FE07E4"/>
    <w:rsid w:val="00FE1C9E"/>
    <w:rsid w:val="00FF6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5B5F7"/>
  <w15:chartTrackingRefBased/>
  <w15:docId w15:val="{B29F9036-5495-496D-A79E-44357E2C2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8FB"/>
    <w:pPr>
      <w:spacing w:before="120"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0622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0622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0622"/>
    <w:pPr>
      <w:spacing w:before="240"/>
      <w:outlineLvl w:val="2"/>
    </w:pPr>
    <w:rPr>
      <w:rFonts w:eastAsiaTheme="minorEastAsia"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6073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01557"/>
    <w:pPr>
      <w:keepNext/>
      <w:keepLines/>
      <w:spacing w:before="160" w:after="120"/>
      <w:outlineLvl w:val="4"/>
    </w:pPr>
    <w:rPr>
      <w:rFonts w:asciiTheme="majorHAnsi" w:eastAsiaTheme="majorEastAsia" w:hAnsiTheme="majorHAnsi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0622"/>
    <w:rPr>
      <w:rFonts w:eastAsiaTheme="majorEastAsia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B0622"/>
    <w:rPr>
      <w:rFonts w:eastAsiaTheme="majorEastAsia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B0622"/>
    <w:rPr>
      <w:rFonts w:eastAsiaTheme="minorEastAsia"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06073D"/>
    <w:rPr>
      <w:rFonts w:asciiTheme="majorHAnsi" w:eastAsiaTheme="majorEastAsia" w:hAnsiTheme="majorHAns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A01557"/>
    <w:rPr>
      <w:rFonts w:asciiTheme="majorHAnsi" w:eastAsiaTheme="majorEastAsia" w:hAnsiTheme="majorHAnsi" w:cstheme="majorBidi"/>
      <w:i/>
    </w:rPr>
  </w:style>
  <w:style w:type="table" w:customStyle="1" w:styleId="TableGrid1">
    <w:name w:val="Table Grid1"/>
    <w:basedOn w:val="TableNormal"/>
    <w:next w:val="TableGrid"/>
    <w:uiPriority w:val="39"/>
    <w:rsid w:val="00EF0A27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F0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0A2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0A27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EF0A2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A27"/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DD5B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5B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BD9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B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BD9"/>
    <w:rPr>
      <w:rFonts w:ascii="Arial" w:hAnsi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31F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Wearn</dc:creator>
  <cp:keywords/>
  <dc:description/>
  <cp:lastModifiedBy>Angela Wearn</cp:lastModifiedBy>
  <cp:revision>17</cp:revision>
  <cp:lastPrinted>2021-03-12T13:43:00Z</cp:lastPrinted>
  <dcterms:created xsi:type="dcterms:W3CDTF">2021-03-16T08:39:00Z</dcterms:created>
  <dcterms:modified xsi:type="dcterms:W3CDTF">2021-05-06T16:21:00Z</dcterms:modified>
</cp:coreProperties>
</file>